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1E15C" w14:textId="5E33F4A0" w:rsidR="001C328E" w:rsidRPr="00795F4C" w:rsidRDefault="001C328E" w:rsidP="001C328E">
      <w:pPr>
        <w:rPr>
          <w:rFonts w:ascii="Times New Roman" w:hAnsi="Times New Roman" w:cs="Times New Roman"/>
        </w:rPr>
      </w:pPr>
      <w:bookmarkStart w:id="0" w:name="OLE_LINK44"/>
      <w:r w:rsidRPr="00795F4C">
        <w:rPr>
          <w:rFonts w:ascii="Times New Roman" w:hAnsi="Times New Roman" w:cs="Times New Roman"/>
          <w:b/>
          <w:bCs/>
        </w:rPr>
        <w:t xml:space="preserve">Supplemental table </w:t>
      </w:r>
      <w:bookmarkEnd w:id="0"/>
      <w:r w:rsidR="00F95F3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795F4C">
        <w:rPr>
          <w:rFonts w:ascii="Times New Roman" w:hAnsi="Times New Roman" w:cs="Times New Roman"/>
        </w:rPr>
        <w:t>General situations of embryo transfer cycles of EMs patients with RIF</w:t>
      </w:r>
    </w:p>
    <w:tbl>
      <w:tblPr>
        <w:tblStyle w:val="a7"/>
        <w:tblW w:w="9591" w:type="dxa"/>
        <w:jc w:val="center"/>
        <w:tblLook w:val="04A0" w:firstRow="1" w:lastRow="0" w:firstColumn="1" w:lastColumn="0" w:noHBand="0" w:noVBand="1"/>
      </w:tblPr>
      <w:tblGrid>
        <w:gridCol w:w="3092"/>
        <w:gridCol w:w="1828"/>
        <w:gridCol w:w="1883"/>
        <w:gridCol w:w="1845"/>
        <w:gridCol w:w="943"/>
      </w:tblGrid>
      <w:tr w:rsidR="001C328E" w:rsidRPr="00795F4C" w14:paraId="6A49A638" w14:textId="77777777" w:rsidTr="00C5319D">
        <w:trPr>
          <w:trHeight w:val="57"/>
          <w:jc w:val="center"/>
        </w:trPr>
        <w:tc>
          <w:tcPr>
            <w:tcW w:w="3092" w:type="dxa"/>
            <w:vMerge w:val="restart"/>
            <w:tcBorders>
              <w:top w:val="single" w:sz="12" w:space="0" w:color="auto"/>
              <w:left w:val="nil"/>
              <w:right w:val="nil"/>
              <w:tl2br w:val="single" w:sz="4" w:space="0" w:color="auto"/>
            </w:tcBorders>
          </w:tcPr>
          <w:p w14:paraId="505F8114" w14:textId="77777777" w:rsidR="001C328E" w:rsidRPr="00795F4C" w:rsidRDefault="001C328E" w:rsidP="00C5319D">
            <w:pPr>
              <w:jc w:val="righ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Groups</w:t>
            </w:r>
          </w:p>
          <w:p w14:paraId="7AE7C370" w14:textId="77777777" w:rsidR="001C328E" w:rsidRPr="00795F4C" w:rsidRDefault="001C328E" w:rsidP="00C5319D">
            <w:pPr>
              <w:jc w:val="left"/>
              <w:rPr>
                <w:rFonts w:ascii="Times New Roman" w:hAnsi="Times New Roman" w:cs="Times New Roman"/>
              </w:rPr>
            </w:pPr>
          </w:p>
          <w:p w14:paraId="2841A476" w14:textId="77777777" w:rsidR="001C328E" w:rsidRPr="00795F4C" w:rsidRDefault="001C328E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6499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4F179C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Embryo transfer cycles</w:t>
            </w:r>
          </w:p>
        </w:tc>
      </w:tr>
      <w:tr w:rsidR="001C328E" w:rsidRPr="00795F4C" w14:paraId="2F6C05CC" w14:textId="77777777" w:rsidTr="00C5319D">
        <w:trPr>
          <w:trHeight w:val="57"/>
          <w:jc w:val="center"/>
        </w:trPr>
        <w:tc>
          <w:tcPr>
            <w:tcW w:w="3092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267A9793" w14:textId="77777777" w:rsidR="001C328E" w:rsidRPr="00795F4C" w:rsidRDefault="001C328E" w:rsidP="00C5319D">
            <w:pPr>
              <w:jc w:val="right"/>
              <w:rPr>
                <w:rFonts w:ascii="Times New Roman" w:hAnsi="Times New Roman" w:cs="Times New Roman"/>
              </w:rPr>
            </w:pPr>
            <w:bookmarkStart w:id="1" w:name="_Hlk24053351"/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5A517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The untreated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B3029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The early treated</w:t>
            </w: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34F58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The late treated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78A28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P-value</w:t>
            </w:r>
          </w:p>
        </w:tc>
      </w:tr>
      <w:tr w:rsidR="001C328E" w:rsidRPr="00795F4C" w14:paraId="7DD2E17E" w14:textId="77777777" w:rsidTr="00C5319D">
        <w:trPr>
          <w:trHeight w:val="57"/>
          <w:jc w:val="center"/>
        </w:trPr>
        <w:tc>
          <w:tcPr>
            <w:tcW w:w="3092" w:type="dxa"/>
            <w:tcBorders>
              <w:left w:val="nil"/>
              <w:bottom w:val="nil"/>
              <w:right w:val="nil"/>
              <w:tl2br w:val="nil"/>
            </w:tcBorders>
          </w:tcPr>
          <w:p w14:paraId="5E273C6C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bookmarkStart w:id="2" w:name="_Hlk24053386"/>
            <w:bookmarkEnd w:id="1"/>
            <w:r w:rsidRPr="00795F4C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</w:tcPr>
          <w:p w14:paraId="2245E8D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14:paraId="6F02E96E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14:paraId="5DC212ED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795CF293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28E" w:rsidRPr="00795F4C" w14:paraId="0B75068C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E2194C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Primary/secondary infertilit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955C029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01/8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9B98FE7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74/1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ED274CD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14/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AD794D3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28E" w:rsidRPr="00795F4C" w14:paraId="3685E158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2388DC90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4824086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4.87±4.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3F2481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4.36±4.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0C3A9E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5.39±4.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D595105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102</w:t>
            </w:r>
          </w:p>
        </w:tc>
      </w:tr>
      <w:tr w:rsidR="001C328E" w:rsidRPr="00795F4C" w14:paraId="4B3C61BB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4922AD1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Infertility dur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257D13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6.58±4.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E0297E8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7.03±3.8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48A6019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7.47±3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B955722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107</w:t>
            </w:r>
          </w:p>
        </w:tc>
      </w:tr>
      <w:tr w:rsidR="001C328E" w:rsidRPr="00795F4C" w14:paraId="42E64872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67E2D7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BMI (kg/m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1A3ACC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2.03±2.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F278FF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1.99±2.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BCA58AF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1.73±2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CB911A2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419</w:t>
            </w:r>
          </w:p>
        </w:tc>
      </w:tr>
      <w:tr w:rsidR="001C328E" w:rsidRPr="00795F4C" w14:paraId="14BBC398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7761A07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8D14580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5.03±4.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F6419DC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4.54±3.8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E410F5F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4.38±3.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0F7927E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608</w:t>
            </w:r>
          </w:p>
        </w:tc>
      </w:tr>
      <w:tr w:rsidR="001C328E" w:rsidRPr="00795F4C" w14:paraId="4C8A9CD7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024B4D3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5F4C">
              <w:rPr>
                <w:rFonts w:ascii="Times New Roman" w:hAnsi="Times New Roman" w:cs="Times New Roman"/>
              </w:rPr>
              <w:t>bFSH</w:t>
            </w:r>
            <w:proofErr w:type="spellEnd"/>
            <w:r w:rsidRPr="00795F4C">
              <w:rPr>
                <w:rFonts w:ascii="Times New Roman" w:hAnsi="Times New Roman" w:cs="Times New Roman"/>
              </w:rPr>
              <w:t xml:space="preserve"> (IU/L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DDD7319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7.80±2.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3954A31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.31±2.2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14C2EE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.29±2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2B09D2E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28E" w:rsidRPr="00795F4C" w14:paraId="4B519904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7CAFC79C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F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E89A4E7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0.17±5.9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1882E3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0.45±6.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06227B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1.18±5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09B27C6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264</w:t>
            </w:r>
          </w:p>
        </w:tc>
      </w:tr>
      <w:tr w:rsidR="001C328E" w:rsidRPr="00795F4C" w14:paraId="3E5DB448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468103D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9"/>
            <w:r w:rsidRPr="00795F4C">
              <w:rPr>
                <w:rFonts w:ascii="Times New Roman" w:hAnsi="Times New Roman" w:cs="Times New Roman"/>
              </w:rPr>
              <w:t>Number of embryos transferred per cycle</w:t>
            </w:r>
            <w:bookmarkEnd w:id="3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743A935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.43±0.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9BF472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.29±0.4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A1A32A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.33±0.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154DFD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328E" w:rsidRPr="00795F4C" w14:paraId="27EDA58B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2BDA120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Blastocyst transfer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7F2C1F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9.67% (36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708846F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6.09% (28/1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CCD96C0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8.71% (32/17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61D2A55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665</w:t>
            </w:r>
          </w:p>
        </w:tc>
      </w:tr>
      <w:tr w:rsidR="001C328E" w:rsidRPr="00795F4C" w14:paraId="295E08CC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2F494D8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denomyosis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BFF0A05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.09% (2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2303CB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12.07% (21/174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F95ABE4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7.60% (13/171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BF0363F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F7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1C328E" w:rsidRPr="00795F4C" w14:paraId="6A692484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78441E5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Ovarian surgery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7E0A21E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3.11% (24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FB82E05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31.61% (55/174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7CA367B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19.88% (34/171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98DD29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F7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1C328E" w:rsidRPr="00795F4C" w14:paraId="36F70103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5EAAC5C0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Mild and suspected EMs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87142DF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9.62% (164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C1F42F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69.54% (121/174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6591BC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80.70% (138/171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38A9806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FF7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1C328E" w:rsidRPr="00795F4C" w14:paraId="3BC8636B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3CEE99F8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" w:name="_Hlk24100131"/>
            <w:r w:rsidRPr="00795F4C">
              <w:rPr>
                <w:rFonts w:ascii="Times New Roman" w:hAnsi="Times New Roman" w:cs="Times New Roman"/>
                <w:kern w:val="0"/>
              </w:rPr>
              <w:t>Down-regulated cycles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8959CAE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7.32% (50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EA89408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7.01% (47/1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443C20E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9.82% (51/17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6789A68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816</w:t>
            </w:r>
          </w:p>
        </w:tc>
      </w:tr>
      <w:tr w:rsidR="001C328E" w:rsidRPr="00795F4C" w14:paraId="4742C47B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19ADF55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" w:name="_Hlk24391859"/>
            <w:bookmarkEnd w:id="4"/>
            <w:r w:rsidRPr="00795F4C">
              <w:rPr>
                <w:rFonts w:ascii="Times New Roman" w:hAnsi="Times New Roman" w:cs="Times New Roman"/>
                <w:kern w:val="0"/>
              </w:rPr>
              <w:t>Artificial menstrual cycles rate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D768316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5.85% (29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68FE09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3.22% (23/1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8A72B5D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5.79% (27/17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0375EF5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733</w:t>
            </w:r>
          </w:p>
        </w:tc>
      </w:tr>
      <w:tr w:rsidR="001C328E" w:rsidRPr="00795F4C" w14:paraId="74DEFF73" w14:textId="77777777" w:rsidTr="00C5319D">
        <w:trPr>
          <w:trHeight w:val="57"/>
          <w:jc w:val="center"/>
        </w:trPr>
        <w:tc>
          <w:tcPr>
            <w:tcW w:w="3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78769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11"/>
            <w:r w:rsidRPr="00795F4C">
              <w:rPr>
                <w:rFonts w:ascii="Times New Roman" w:hAnsi="Times New Roman" w:cs="Times New Roman"/>
              </w:rPr>
              <w:t>Natural/ Mi</w:t>
            </w:r>
            <w:r w:rsidRPr="00795F4C">
              <w:rPr>
                <w:rFonts w:ascii="Times New Roman" w:eastAsiaTheme="minorEastAsia" w:hAnsi="Times New Roman" w:cs="Times New Roman"/>
              </w:rPr>
              <w:t>ld</w:t>
            </w:r>
            <w:r w:rsidRPr="00795F4C">
              <w:rPr>
                <w:rFonts w:ascii="Times New Roman" w:hAnsi="Times New Roman" w:cs="Times New Roman"/>
              </w:rPr>
              <w:t>-stimulation cycles rate (%)</w:t>
            </w:r>
            <w:bookmarkEnd w:id="6"/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6ADC9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54.64% (100/183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9C92BA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60.34% (105/17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B59A32" w14:textId="77777777" w:rsidR="001C328E" w:rsidRPr="00795F4C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58.48% (100/17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96BF1" w14:textId="77777777" w:rsidR="001C328E" w:rsidRPr="00E15FF7" w:rsidRDefault="001C328E" w:rsidP="00C5319D">
            <w:pPr>
              <w:jc w:val="center"/>
              <w:rPr>
                <w:rFonts w:ascii="Times New Roman" w:hAnsi="Times New Roman" w:cs="Times New Roman"/>
              </w:rPr>
            </w:pPr>
            <w:r w:rsidRPr="00E15FF7">
              <w:rPr>
                <w:rFonts w:ascii="Times New Roman" w:hAnsi="Times New Roman" w:cs="Times New Roman"/>
              </w:rPr>
              <w:t>0.538</w:t>
            </w:r>
          </w:p>
        </w:tc>
      </w:tr>
    </w:tbl>
    <w:bookmarkEnd w:id="2"/>
    <w:bookmarkEnd w:id="5"/>
    <w:p w14:paraId="29FAC535" w14:textId="77777777" w:rsidR="001C328E" w:rsidRPr="00795F4C" w:rsidRDefault="001C328E" w:rsidP="001C328E">
      <w:pPr>
        <w:rPr>
          <w:rFonts w:ascii="Times New Roman" w:hAnsi="Times New Roman" w:cs="Times New Roman"/>
          <w:sz w:val="18"/>
          <w:szCs w:val="20"/>
        </w:rPr>
      </w:pPr>
      <w:r w:rsidRPr="00795F4C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795F4C">
        <w:rPr>
          <w:rFonts w:ascii="Times New Roman" w:hAnsi="Times New Roman" w:cs="Times New Roman"/>
          <w:sz w:val="18"/>
          <w:szCs w:val="20"/>
        </w:rPr>
        <w:t xml:space="preserve"> P</w:t>
      </w:r>
      <w:r w:rsidRPr="00795F4C">
        <w:rPr>
          <w:rFonts w:ascii="Times New Roman" w:hAnsi="Times New Roman" w:cs="Times New Roman"/>
          <w:sz w:val="18"/>
          <w:szCs w:val="20"/>
        </w:rPr>
        <w:t>＜</w:t>
      </w:r>
      <w:r w:rsidRPr="00795F4C">
        <w:rPr>
          <w:rFonts w:ascii="Times New Roman" w:hAnsi="Times New Roman" w:cs="Times New Roman"/>
          <w:sz w:val="18"/>
          <w:szCs w:val="20"/>
        </w:rPr>
        <w:t>0.05, difference was statistically significant when compared to group A,</w:t>
      </w:r>
    </w:p>
    <w:p w14:paraId="0AD629A2" w14:textId="146C416C" w:rsidR="00292012" w:rsidRDefault="001C328E" w:rsidP="001C328E">
      <w:r w:rsidRPr="00795F4C">
        <w:rPr>
          <w:rFonts w:ascii="Times New Roman" w:hAnsi="Times New Roman" w:cs="Times New Roman"/>
          <w:sz w:val="18"/>
          <w:szCs w:val="20"/>
          <w:vertAlign w:val="superscript"/>
        </w:rPr>
        <w:t xml:space="preserve">b </w:t>
      </w:r>
      <w:r w:rsidRPr="00795F4C">
        <w:rPr>
          <w:rFonts w:ascii="Times New Roman" w:hAnsi="Times New Roman" w:cs="Times New Roman"/>
          <w:sz w:val="18"/>
          <w:szCs w:val="20"/>
        </w:rPr>
        <w:t>P</w:t>
      </w:r>
      <w:r w:rsidRPr="00795F4C">
        <w:rPr>
          <w:rFonts w:ascii="Times New Roman" w:hAnsi="Times New Roman" w:cs="Times New Roman"/>
          <w:sz w:val="18"/>
          <w:szCs w:val="20"/>
        </w:rPr>
        <w:t>＜</w:t>
      </w:r>
      <w:r w:rsidRPr="00795F4C">
        <w:rPr>
          <w:rFonts w:ascii="Times New Roman" w:hAnsi="Times New Roman" w:cs="Times New Roman"/>
          <w:sz w:val="18"/>
          <w:szCs w:val="20"/>
        </w:rPr>
        <w:t>0.05, difference was statistically significant when compared to group B</w:t>
      </w:r>
    </w:p>
    <w:sectPr w:rsidR="00292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07F46" w14:textId="77777777" w:rsidR="009A3862" w:rsidRDefault="009A3862" w:rsidP="001C328E">
      <w:r>
        <w:separator/>
      </w:r>
    </w:p>
  </w:endnote>
  <w:endnote w:type="continuationSeparator" w:id="0">
    <w:p w14:paraId="59D35EB1" w14:textId="77777777" w:rsidR="009A3862" w:rsidRDefault="009A3862" w:rsidP="001C3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DB4E3" w14:textId="77777777" w:rsidR="009A3862" w:rsidRDefault="009A3862" w:rsidP="001C328E">
      <w:r>
        <w:separator/>
      </w:r>
    </w:p>
  </w:footnote>
  <w:footnote w:type="continuationSeparator" w:id="0">
    <w:p w14:paraId="1612A267" w14:textId="77777777" w:rsidR="009A3862" w:rsidRDefault="009A3862" w:rsidP="001C3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2A87"/>
    <w:rsid w:val="00072A87"/>
    <w:rsid w:val="001C328E"/>
    <w:rsid w:val="00292012"/>
    <w:rsid w:val="009A3862"/>
    <w:rsid w:val="00E13E60"/>
    <w:rsid w:val="00E15FF7"/>
    <w:rsid w:val="00F9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46B07"/>
  <w15:chartTrackingRefBased/>
  <w15:docId w15:val="{903102A3-D8DC-4D6D-BB72-FB590B46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28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28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C3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28E"/>
    <w:rPr>
      <w:sz w:val="18"/>
      <w:szCs w:val="18"/>
      <w:lang w:val="en-GB"/>
    </w:rPr>
  </w:style>
  <w:style w:type="table" w:styleId="a7">
    <w:name w:val="Table Grid"/>
    <w:basedOn w:val="a1"/>
    <w:uiPriority w:val="59"/>
    <w:rsid w:val="001C328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怡 钟</dc:creator>
  <cp:keywords/>
  <dc:description/>
  <cp:lastModifiedBy>晨怡 钟</cp:lastModifiedBy>
  <cp:revision>4</cp:revision>
  <dcterms:created xsi:type="dcterms:W3CDTF">2020-09-02T03:16:00Z</dcterms:created>
  <dcterms:modified xsi:type="dcterms:W3CDTF">2020-11-25T14:11:00Z</dcterms:modified>
</cp:coreProperties>
</file>